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6CC5B" w14:textId="77777777" w:rsidR="001B68F9" w:rsidRDefault="001B68F9" w:rsidP="001B68F9">
      <w:pPr>
        <w:keepNext/>
        <w:spacing w:after="200" w:line="240" w:lineRule="auto"/>
        <w:jc w:val="both"/>
        <w:rPr>
          <w:rFonts w:ascii="Times New Roman" w:eastAsia="Calibri" w:hAnsi="Times New Roman"/>
          <w:kern w:val="0"/>
          <w:sz w:val="24"/>
          <w:szCs w:val="24"/>
        </w:rPr>
      </w:pPr>
      <w:r>
        <w:rPr>
          <w:rFonts w:ascii="Times New Roman" w:eastAsia="Calibri" w:hAnsi="Times New Roman"/>
          <w:kern w:val="0"/>
          <w:sz w:val="24"/>
          <w:szCs w:val="24"/>
        </w:rPr>
        <w:t xml:space="preserve">S3 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Calibri" w:hAnsi="Times New Roman"/>
          <w:kern w:val="0"/>
          <w:sz w:val="24"/>
          <w:szCs w:val="24"/>
        </w:rPr>
        <w:t>3.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 xml:space="preserve"> Characteristics of included and excluded sample for sexual violence victimization trajectory analyses</w:t>
      </w:r>
    </w:p>
    <w:tbl>
      <w:tblPr>
        <w:tblW w:w="9801" w:type="dxa"/>
        <w:tblInd w:w="113" w:type="dxa"/>
        <w:tblLook w:val="04A0" w:firstRow="1" w:lastRow="0" w:firstColumn="1" w:lastColumn="0" w:noHBand="0" w:noVBand="1"/>
      </w:tblPr>
      <w:tblGrid>
        <w:gridCol w:w="3397"/>
        <w:gridCol w:w="1560"/>
        <w:gridCol w:w="1842"/>
        <w:gridCol w:w="1843"/>
        <w:gridCol w:w="1159"/>
      </w:tblGrid>
      <w:tr w:rsidR="001B68F9" w:rsidRPr="005A7A25" w14:paraId="10AC92BF" w14:textId="77777777" w:rsidTr="00261693">
        <w:trPr>
          <w:trHeight w:val="29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96A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451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FEB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cluded </w:t>
            </w:r>
            <w:proofErr w:type="spellStart"/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proofErr w:type="spellEnd"/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820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cluded n (%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6F6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s</w:t>
            </w:r>
          </w:p>
        </w:tc>
      </w:tr>
      <w:tr w:rsidR="001B68F9" w:rsidRPr="005A7A25" w14:paraId="42A29713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521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6E9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0F2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1 (6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96B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8 (37.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E4F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494CB99C" w14:textId="77777777" w:rsidTr="00261693">
        <w:trPr>
          <w:trHeight w:val="299"/>
        </w:trPr>
        <w:tc>
          <w:tcPr>
            <w:tcW w:w="980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939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dividual level</w:t>
            </w:r>
            <w:r w:rsidRPr="00D723D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actors</w:t>
            </w:r>
          </w:p>
        </w:tc>
      </w:tr>
      <w:tr w:rsidR="001B68F9" w:rsidRPr="005A7A25" w14:paraId="4E3B1799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608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E02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114</w:t>
            </w:r>
          </w:p>
        </w:tc>
      </w:tr>
      <w:tr w:rsidR="001B68F9" w:rsidRPr="005A7A25" w14:paraId="2504BA07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189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CBD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592 (4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1FF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7 (47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3D4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5 (50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674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6927CB3C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70F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919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7 (51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B4D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4 (5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0F9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3 (49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0740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157FDBD9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A45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irthweight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C53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222</w:t>
            </w:r>
          </w:p>
        </w:tc>
      </w:tr>
      <w:tr w:rsidR="001B68F9" w:rsidRPr="005A7A25" w14:paraId="75C24DF0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D9E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 birth weight (&lt;2500 gram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D34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0 (1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1C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0 (1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8A6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 (9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72B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0EE90CC5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D54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mal birthweight (≥ 2500 gram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6CE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3 (89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42D6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7 (8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0E0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6 (90.1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910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448E34FF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96C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fant and child growth factor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B5B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28D06DB2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F17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weight gain 0-2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C32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070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 (0.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C9D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 (1.0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558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1B68F9" w:rsidRPr="005A7A25" w14:paraId="3CF5A209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01F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weight gain 2-5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DC7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8D3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1 (1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313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 (0.81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76C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</w:tr>
      <w:tr w:rsidR="001B68F9" w:rsidRPr="005A7A25" w14:paraId="5A8E96E9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2C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height gain 0-2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0EB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6EF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4 (0.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212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 (1.0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2DA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B68F9" w:rsidRPr="005A7A25" w14:paraId="0D2E76C6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5A8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height gain 2-5 yea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173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132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2 (-0.62; 0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F91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2 (-0.55; 0.51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876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</w:tr>
      <w:tr w:rsidR="001B68F9" w:rsidRPr="005A7A25" w14:paraId="7361B9E4" w14:textId="77777777" w:rsidTr="00261693">
        <w:trPr>
          <w:trHeight w:val="299"/>
        </w:trPr>
        <w:tc>
          <w:tcPr>
            <w:tcW w:w="980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37E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mily level factors </w:t>
            </w:r>
          </w:p>
        </w:tc>
      </w:tr>
      <w:tr w:rsidR="001B68F9" w:rsidRPr="005A7A25" w14:paraId="5E1CDEAA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598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usehold socioeconomic stat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CFD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&lt;0.001</w:t>
            </w:r>
          </w:p>
        </w:tc>
      </w:tr>
      <w:tr w:rsidR="001B68F9" w:rsidRPr="005A7A25" w14:paraId="08C8D10C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1A1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BC2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6 (34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FF8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2 (3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9B9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 (40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C1C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303C0D29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7B3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0696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1 (49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69E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2 (5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B2B6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 (40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CA4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17F20D33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A6C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D63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9 (16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203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6 (14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E47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 (19.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D1C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514F1359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16B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usehol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 crowd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9B3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&lt;0.001</w:t>
            </w:r>
          </w:p>
        </w:tc>
      </w:tr>
      <w:tr w:rsidR="001B68F9" w:rsidRPr="005A7A25" w14:paraId="4AEC86B0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280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878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0 (38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4BD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8 (4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8D16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2 (27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37A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5562B94C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EE4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A3B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6 (61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6FA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7 (56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5C00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9 (72.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342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53594924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7F7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A0F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115</w:t>
            </w:r>
          </w:p>
        </w:tc>
      </w:tr>
      <w:tr w:rsidR="001B68F9" w:rsidRPr="005A7A25" w14:paraId="2876A7E5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D32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 2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7CC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3 (45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4F7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1 (4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3CD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2 (43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A49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6FED9110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C5D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 – 3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DE8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0 (44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28E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5 (4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BDC6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5 (46.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3F2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3EF7EBC6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0C5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 35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7DC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6 (1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5E7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5 (1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AC6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 (9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318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321C8FC8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DBB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Parit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5AE4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013</w:t>
            </w:r>
          </w:p>
        </w:tc>
      </w:tr>
      <w:tr w:rsidR="001B68F9" w:rsidRPr="005A7A25" w14:paraId="7717A8AB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B2E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chi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8AE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7 (36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CBB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4 (3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9CD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3 (33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E0B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4183A98F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AB8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&gt;1 child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E46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2 (63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861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7 (61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9B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5 (66.1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ECB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7A7D9BD9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B4C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ital status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253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B68F9" w:rsidRPr="005A7A25" w14:paraId="2CF0ABFD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D11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13F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3 (43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8B3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3 (3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2FD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0 (53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039A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09A67049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C71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0126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4 (56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B3F8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6 (6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0E8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8 (47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3E4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3C772036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4B0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education status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3ED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 </w:t>
            </w:r>
          </w:p>
        </w:tc>
      </w:tr>
      <w:tr w:rsidR="001B68F9" w:rsidRPr="005A7A25" w14:paraId="048E4AF7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7F53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ary &amp; be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6679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4 (15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0932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 (12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A9D0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1 (21.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8AEB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B68F9" w:rsidRPr="005A7A25" w14:paraId="3311D97C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A74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BF9D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48 (73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BBEE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0 (7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87C1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8 (63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DF57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68F9" w:rsidRPr="005A7A25" w14:paraId="18034EA9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2B75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 school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74C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 (1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98B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 (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C4EF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 (15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CDBA" w14:textId="77777777" w:rsidR="001B68F9" w:rsidRPr="005A7A25" w:rsidRDefault="001B68F9" w:rsidP="00261693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</w:tbl>
    <w:p w14:paraId="12B23528" w14:textId="77777777" w:rsidR="00550781" w:rsidRDefault="00550781"/>
    <w:tbl>
      <w:tblPr>
        <w:tblW w:w="9801" w:type="dxa"/>
        <w:tblInd w:w="113" w:type="dxa"/>
        <w:tblLook w:val="04A0" w:firstRow="1" w:lastRow="0" w:firstColumn="1" w:lastColumn="0" w:noHBand="0" w:noVBand="1"/>
      </w:tblPr>
      <w:tblGrid>
        <w:gridCol w:w="3397"/>
        <w:gridCol w:w="1560"/>
        <w:gridCol w:w="1842"/>
        <w:gridCol w:w="1843"/>
        <w:gridCol w:w="1159"/>
      </w:tblGrid>
      <w:tr w:rsidR="00550781" w:rsidRPr="005A7A25" w14:paraId="3CB1F935" w14:textId="77777777" w:rsidTr="00550781">
        <w:trPr>
          <w:trHeight w:val="29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DC675" w14:textId="0DB58136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6AA4" w14:textId="072AB5BC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0465" w14:textId="0C8A9ADB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cluded </w:t>
            </w:r>
            <w:proofErr w:type="spellStart"/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proofErr w:type="spellEnd"/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88955" w14:textId="3C6387D2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cluded n (%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9586C" w14:textId="515E48F9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s</w:t>
            </w:r>
          </w:p>
        </w:tc>
      </w:tr>
      <w:tr w:rsidR="00550781" w:rsidRPr="005A7A25" w14:paraId="218C5C19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670F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ernal education stat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9719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&lt;0.001</w:t>
            </w:r>
          </w:p>
        </w:tc>
      </w:tr>
      <w:tr w:rsidR="00550781" w:rsidRPr="005A7A25" w14:paraId="531C3CF5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DF89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ary &amp; be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43F0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 (9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3EBB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 (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5F2D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 (13.1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39FB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0781" w:rsidRPr="005A7A25" w14:paraId="0019E7B0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569F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06E0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0 (68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959D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0 (7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AADC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0 (60.1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9975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50781" w:rsidRPr="005A7A25" w14:paraId="4AFA349C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7AB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school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45D2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 (21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63BA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2 (18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B9A1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 (26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0E10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50781" w:rsidRPr="005A7A25" w14:paraId="1E2A3672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125F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ther pres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AE37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196</w:t>
            </w:r>
          </w:p>
        </w:tc>
      </w:tr>
      <w:tr w:rsidR="00550781" w:rsidRPr="005A7A25" w14:paraId="4201F16F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6B4F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A2E0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6 (85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1170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4 (84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DA05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 (87.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DAF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0781" w:rsidRPr="005A7A25" w14:paraId="2F9988F2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0783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24C6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9 (14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A741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 (15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54F6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 (12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2DDE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50781" w:rsidRPr="005A7A25" w14:paraId="0202384A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89F3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ernal prior violence experien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078A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5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50781" w:rsidRPr="005A7A25" w14:paraId="5CA3446B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2BCD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24CC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 (18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A856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 (1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B965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 (19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1C79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0781" w:rsidRPr="005A7A25" w14:paraId="7670A913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9D73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4A26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5 (8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79EE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9 (8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8F67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6 (80.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4A7E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550781" w:rsidRPr="005A7A25" w14:paraId="5E88C68F" w14:textId="77777777" w:rsidTr="00261693">
        <w:trPr>
          <w:trHeight w:val="299"/>
        </w:trPr>
        <w:tc>
          <w:tcPr>
            <w:tcW w:w="86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2DEB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 of delive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7F7E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0.921</w:t>
            </w:r>
          </w:p>
        </w:tc>
      </w:tr>
      <w:tr w:rsidR="00550781" w:rsidRPr="005A7A25" w14:paraId="78E2CDE2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4839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ginal deliv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783D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8 (88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AB94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6 (8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2A80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2 (88.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5341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0781" w:rsidRPr="005A7A25" w14:paraId="21AC8165" w14:textId="77777777" w:rsidTr="00261693">
        <w:trPr>
          <w:trHeight w:val="299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5F2C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sisted deliv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EF6E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 (11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1DA2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 (11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56A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 (11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4D1F" w14:textId="77777777" w:rsidR="00550781" w:rsidRPr="005A7A25" w:rsidRDefault="00550781" w:rsidP="00550781">
            <w:pPr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A2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</w:tbl>
    <w:p w14:paraId="71ECBF27" w14:textId="77777777" w:rsidR="001B68F9" w:rsidRPr="008B7514" w:rsidRDefault="001B68F9" w:rsidP="001B68F9">
      <w:pPr>
        <w:spacing w:after="200" w:line="240" w:lineRule="auto"/>
        <w:rPr>
          <w:rFonts w:ascii="Times New Roman" w:eastAsia="Calibri" w:hAnsi="Times New Roman"/>
          <w:kern w:val="0"/>
          <w:sz w:val="24"/>
          <w:szCs w:val="24"/>
        </w:rPr>
      </w:pPr>
      <w:r w:rsidRPr="008B7514">
        <w:rPr>
          <w:rFonts w:ascii="Times New Roman" w:eastAsia="Calibri" w:hAnsi="Times New Roman"/>
          <w:kern w:val="0"/>
          <w:sz w:val="24"/>
          <w:szCs w:val="24"/>
        </w:rPr>
        <w:t xml:space="preserve"> </w:t>
      </w:r>
      <w:r w:rsidRPr="008B7514">
        <w:rPr>
          <w:rFonts w:ascii="Times New Roman" w:eastAsia="Calibri" w:hAnsi="Times New Roman"/>
          <w:kern w:val="0"/>
          <w:sz w:val="24"/>
          <w:szCs w:val="24"/>
          <w:vertAlign w:val="superscript"/>
        </w:rPr>
        <w:t xml:space="preserve">a 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 xml:space="preserve">Reported as means (standard deviation), </w:t>
      </w:r>
      <w:r w:rsidRPr="008B7514">
        <w:rPr>
          <w:rFonts w:ascii="Times New Roman" w:eastAsia="Calibri" w:hAnsi="Times New Roman"/>
          <w:kern w:val="0"/>
          <w:sz w:val="24"/>
          <w:szCs w:val="24"/>
          <w:vertAlign w:val="superscript"/>
        </w:rPr>
        <w:t xml:space="preserve">b </w:t>
      </w:r>
      <w:r w:rsidRPr="008B7514">
        <w:rPr>
          <w:rFonts w:ascii="Times New Roman" w:eastAsia="Calibri" w:hAnsi="Times New Roman"/>
          <w:kern w:val="0"/>
          <w:sz w:val="24"/>
          <w:szCs w:val="24"/>
        </w:rPr>
        <w:t>reported as medians (interquartile range)</w:t>
      </w:r>
    </w:p>
    <w:p w14:paraId="226E359A" w14:textId="77777777" w:rsidR="001B68F9" w:rsidRPr="008B7514" w:rsidRDefault="001B68F9" w:rsidP="001B68F9">
      <w:pPr>
        <w:rPr>
          <w:rFonts w:ascii="Times New Roman" w:eastAsia="Calibri" w:hAnsi="Times New Roman" w:cs="Calibri"/>
          <w:kern w:val="0"/>
          <w:sz w:val="24"/>
          <w:szCs w:val="24"/>
        </w:rPr>
      </w:pPr>
    </w:p>
    <w:p w14:paraId="5CDD3DBA" w14:textId="77777777" w:rsidR="00B13DDB" w:rsidRDefault="00B13DDB"/>
    <w:sectPr w:rsidR="00B13DDB" w:rsidSect="00B543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F9"/>
    <w:rsid w:val="001B68F9"/>
    <w:rsid w:val="003F0FF3"/>
    <w:rsid w:val="00550781"/>
    <w:rsid w:val="00621D41"/>
    <w:rsid w:val="00A47F97"/>
    <w:rsid w:val="00B13DDB"/>
    <w:rsid w:val="00C1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B86B5"/>
  <w15:chartTrackingRefBased/>
  <w15:docId w15:val="{8ACAF7A1-AF6F-45EB-A306-FDB5D62C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8F9"/>
    <w:rPr>
      <w:rFonts w:ascii="Calibri" w:eastAsia="Times New Roman" w:hAnsi="Calibri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62</Characters>
  <Application>Microsoft Office Word</Application>
  <DocSecurity>0</DocSecurity>
  <Lines>52</Lines>
  <Paragraphs>29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Muchai</dc:creator>
  <cp:keywords/>
  <dc:description/>
  <cp:lastModifiedBy>Lilian Muchai</cp:lastModifiedBy>
  <cp:revision>2</cp:revision>
  <dcterms:created xsi:type="dcterms:W3CDTF">2023-09-30T05:44:00Z</dcterms:created>
  <dcterms:modified xsi:type="dcterms:W3CDTF">2023-09-3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0ed3f-a53f-4a75-9d08-30570b9d72bf</vt:lpwstr>
  </property>
</Properties>
</file>